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8B6118" w14:textId="77777777" w:rsidR="00934176" w:rsidRPr="00673C96" w:rsidRDefault="00934176" w:rsidP="00B029E5">
      <w:pPr>
        <w:spacing w:line="480" w:lineRule="auto"/>
        <w:rPr>
          <w:rFonts w:ascii="Arial" w:hAnsi="Arial" w:cs="Arial"/>
          <w:color w:val="000000" w:themeColor="text1"/>
        </w:rPr>
      </w:pPr>
    </w:p>
    <w:p w14:paraId="4EE8CB83" w14:textId="4A0D852C" w:rsidR="004B0501" w:rsidRPr="00673C96" w:rsidRDefault="004B0501" w:rsidP="00B029E5">
      <w:pPr>
        <w:spacing w:line="480" w:lineRule="auto"/>
        <w:rPr>
          <w:rFonts w:ascii="Arial" w:hAnsi="Arial" w:cs="Arial"/>
          <w:color w:val="000000" w:themeColor="text1"/>
        </w:rPr>
      </w:pPr>
      <w:r w:rsidRPr="00673C96">
        <w:rPr>
          <w:rFonts w:ascii="Arial" w:hAnsi="Arial" w:cs="Arial"/>
          <w:color w:val="000000" w:themeColor="text1"/>
        </w:rPr>
        <w:t>Electronic Supplementary Material 1</w:t>
      </w:r>
    </w:p>
    <w:p w14:paraId="123F43B4" w14:textId="77777777" w:rsidR="004B0501" w:rsidRPr="00673C96" w:rsidRDefault="004B0501" w:rsidP="00B029E5">
      <w:pPr>
        <w:spacing w:line="480" w:lineRule="auto"/>
        <w:rPr>
          <w:rFonts w:ascii="Arial" w:hAnsi="Arial" w:cs="Arial"/>
          <w:color w:val="00B050"/>
        </w:rPr>
      </w:pPr>
    </w:p>
    <w:p w14:paraId="6005FB8B" w14:textId="77777777" w:rsidR="004B0501" w:rsidRPr="00673C96" w:rsidRDefault="004B0501" w:rsidP="00B029E5">
      <w:pPr>
        <w:spacing w:line="480" w:lineRule="auto"/>
        <w:rPr>
          <w:rFonts w:ascii="Arial" w:hAnsi="Arial" w:cs="Arial"/>
          <w:color w:val="00B050"/>
        </w:rPr>
      </w:pPr>
      <w:bookmarkStart w:id="0" w:name="_GoBack"/>
      <w:bookmarkEnd w:id="0"/>
    </w:p>
    <w:p w14:paraId="0433C8A5" w14:textId="4BD24519" w:rsidR="004B0501" w:rsidRPr="00673C96" w:rsidRDefault="00B029E5" w:rsidP="00744DED">
      <w:pPr>
        <w:spacing w:line="360" w:lineRule="auto"/>
        <w:jc w:val="both"/>
        <w:rPr>
          <w:rFonts w:ascii="Arial" w:hAnsi="Arial" w:cs="Arial"/>
          <w:color w:val="000000" w:themeColor="text1"/>
          <w:lang w:val="en-US"/>
        </w:rPr>
      </w:pPr>
      <w:r w:rsidRPr="00673C96">
        <w:rPr>
          <w:rFonts w:ascii="Arial" w:hAnsi="Arial" w:cs="Arial"/>
          <w:color w:val="000000" w:themeColor="text1"/>
          <w:lang w:val="en-US"/>
        </w:rPr>
        <w:t xml:space="preserve">The diffusion images were acquired on a Philips </w:t>
      </w:r>
      <w:proofErr w:type="spellStart"/>
      <w:r w:rsidRPr="00673C96">
        <w:rPr>
          <w:rFonts w:ascii="Arial" w:hAnsi="Arial" w:cs="Arial"/>
          <w:color w:val="000000" w:themeColor="text1"/>
          <w:lang w:val="en-US"/>
        </w:rPr>
        <w:t>IngeniaElitionX</w:t>
      </w:r>
      <w:proofErr w:type="spellEnd"/>
      <w:r w:rsidRPr="00673C96">
        <w:rPr>
          <w:rFonts w:ascii="Arial" w:hAnsi="Arial" w:cs="Arial"/>
          <w:color w:val="000000" w:themeColor="text1"/>
          <w:lang w:val="en-US"/>
        </w:rPr>
        <w:t xml:space="preserve"> scanner using a diffusion sequence with </w:t>
      </w:r>
      <w:proofErr w:type="spellStart"/>
      <w:r w:rsidRPr="00673C96">
        <w:rPr>
          <w:rFonts w:ascii="Arial" w:hAnsi="Arial" w:cs="Arial"/>
          <w:color w:val="000000" w:themeColor="text1"/>
          <w:lang w:val="en-US"/>
        </w:rPr>
        <w:t>TE</w:t>
      </w:r>
      <w:proofErr w:type="spellEnd"/>
      <w:r w:rsidRPr="00673C96">
        <w:rPr>
          <w:rFonts w:ascii="Arial" w:hAnsi="Arial" w:cs="Arial"/>
          <w:color w:val="000000" w:themeColor="text1"/>
          <w:lang w:val="en-US"/>
        </w:rPr>
        <w:t xml:space="preserve">=93.389 </w:t>
      </w:r>
      <w:proofErr w:type="spellStart"/>
      <w:r w:rsidRPr="00673C96">
        <w:rPr>
          <w:rFonts w:ascii="Arial" w:hAnsi="Arial" w:cs="Arial"/>
          <w:color w:val="000000" w:themeColor="text1"/>
          <w:lang w:val="en-US"/>
        </w:rPr>
        <w:t>ms</w:t>
      </w:r>
      <w:proofErr w:type="spellEnd"/>
      <w:r w:rsidRPr="00673C96">
        <w:rPr>
          <w:rFonts w:ascii="Arial" w:hAnsi="Arial" w:cs="Arial"/>
          <w:color w:val="000000" w:themeColor="text1"/>
          <w:lang w:val="en-US"/>
        </w:rPr>
        <w:t xml:space="preserve">, and TR=3925.73 </w:t>
      </w:r>
      <w:proofErr w:type="spellStart"/>
      <w:r w:rsidRPr="00673C96">
        <w:rPr>
          <w:rFonts w:ascii="Arial" w:hAnsi="Arial" w:cs="Arial"/>
          <w:color w:val="000000" w:themeColor="text1"/>
          <w:lang w:val="en-US"/>
        </w:rPr>
        <w:t>ms.</w:t>
      </w:r>
      <w:proofErr w:type="spellEnd"/>
      <w:r w:rsidRPr="00673C96">
        <w:rPr>
          <w:rFonts w:ascii="Arial" w:hAnsi="Arial" w:cs="Arial"/>
          <w:color w:val="000000" w:themeColor="text1"/>
          <w:lang w:val="en-US"/>
        </w:rPr>
        <w:t xml:space="preserve"> A DTI diffusion scheme was used, and a total of 32 diffusion sampling directions were acquired. The b-value was 800 s/mm2. The in-plane resolution was 1.75 mm. The slice thickness was 2 mm. The b-table was checked by an automatic quality control routine to ensure its accuracy </w:t>
      </w:r>
      <w:r w:rsidR="004B0501" w:rsidRPr="00673C96">
        <w:rPr>
          <w:rFonts w:ascii="Arial" w:hAnsi="Arial" w:cs="Arial"/>
          <w:color w:val="000000" w:themeColor="text1"/>
          <w:lang w:val="en-US"/>
        </w:rPr>
        <w:fldChar w:fldCharType="begin"/>
      </w:r>
      <w:r w:rsidR="004B0501" w:rsidRPr="00673C96">
        <w:rPr>
          <w:rFonts w:ascii="Arial" w:hAnsi="Arial" w:cs="Arial"/>
          <w:color w:val="000000" w:themeColor="text1"/>
          <w:lang w:val="en-US"/>
        </w:rPr>
        <w:instrText xml:space="preserve"> ADDIN ZOTERO_ITEM CSL_CITATION {"citationID":"L4uNKHwP","properties":{"formattedCitation":"(Schilling et al., 2019)","plainCitation":"(Schilling et al., 2019)","noteIndex":0},"citationItems":[{"id":3176,"uris":["http://zotero.org/users/5472464/items/8GP4TDSW"],"uri":["http://zotero.org/users/5472464/items/8GP4TDSW"],"itemData":{"id":3176,"type":"article-journal","abstract":"Diffusion magnetic resonance images typically suffer from spatial distortions due to susceptibility induced off-resonance fields, which may affect the geometric fidelity of the reconstructed volume and cause mismatches with anatomical images. State-of-the art susceptibility correction (for example, FSL's TOPUP algorithm) typically requires data acquired twice with reverse phase encoding directions, referred to as blip-up blip-down acquisitions, in order to estimate an undistorted volume. Unfortunately, not all imaging protocols include a blip-up blip-down acquisition, and cannot take advantage of the state-of-the art susceptibility and motion correction capabilities. In this study, we aim to enable TOPUP-like processing with historical and/or limited diffusion imaging data that include only a structural image and single blip diffusion image. We utilize deep learning to synthesize an undistorted non-diffusion weighted image from the structural image, and use the non-distorted synthetic image as an anatomical target for distortion correction. We evaluate the efficacy of this approach (named Synb0-DisCo) and show that our distortion correction process results in better matching of the geometry of undistorted anatomical images, reduces variation in diffusion modeling, and is practically equivalent to having both blip-up and blip-down non-diffusion weighted images.","container-title":"Magnetic Resonance Imaging","DOI":"10.1016/j.mri.2019.05.008","ISSN":"1873-5894","journalAbbreviation":"Magn Reson Imaging","language":"eng","note":"PMID: 31075422\nPMCID: PMC6834894","page":"62-70","source":"PubMed","title":"Synthesized b0 for diffusion distortion correction (Synb0-DisCo)","volume":"64","author":[{"family":"Schilling","given":"Kurt G."},{"family":"Blaber","given":"Justin"},{"family":"Huo","given":"Yuankai"},{"family":"Newton","given":"Allen"},{"family":"Hansen","given":"Colin"},{"family":"Nath","given":"Vishwesh"},{"family":"Shafer","given":"Andrea T."},{"family":"Williams","given":"Owen"},{"family":"Resnick","given":"Susan M."},{"family":"Rogers","given":"Baxter"},{"family":"Anderson","given":"Adam W."},{"family":"Landman","given":"Bennett A."}],"issued":{"date-parts":[["2019",12]]}}}],"schema":"https://github.com/citation-style-language/schema/raw/master/csl-citation.json"} </w:instrText>
      </w:r>
      <w:r w:rsidR="004B0501" w:rsidRPr="00673C96">
        <w:rPr>
          <w:rFonts w:ascii="Arial" w:hAnsi="Arial" w:cs="Arial"/>
          <w:color w:val="000000" w:themeColor="text1"/>
          <w:lang w:val="en-US"/>
        </w:rPr>
        <w:fldChar w:fldCharType="separate"/>
      </w:r>
      <w:r w:rsidR="004B0501" w:rsidRPr="00673C96">
        <w:rPr>
          <w:rFonts w:ascii="Arial" w:hAnsi="Arial" w:cs="Arial"/>
          <w:noProof/>
          <w:color w:val="000000" w:themeColor="text1"/>
          <w:lang w:val="en-US"/>
        </w:rPr>
        <w:t>(Schilling et al., 2019)</w:t>
      </w:r>
      <w:r w:rsidR="004B0501" w:rsidRPr="00673C96">
        <w:rPr>
          <w:rFonts w:ascii="Arial" w:hAnsi="Arial" w:cs="Arial"/>
          <w:color w:val="000000" w:themeColor="text1"/>
          <w:lang w:val="en-US"/>
        </w:rPr>
        <w:fldChar w:fldCharType="end"/>
      </w:r>
      <w:r w:rsidRPr="00673C96">
        <w:rPr>
          <w:rFonts w:ascii="Arial" w:hAnsi="Arial" w:cs="Arial"/>
          <w:color w:val="000000" w:themeColor="text1"/>
          <w:lang w:val="en-US"/>
        </w:rPr>
        <w:t xml:space="preserve">. The diffusion data were reconstructed in the MNI space using q-space diffeomorphic reconstruction  </w:t>
      </w:r>
      <w:r w:rsidR="004B0501" w:rsidRPr="00673C96">
        <w:rPr>
          <w:rFonts w:ascii="Arial" w:hAnsi="Arial" w:cs="Arial"/>
          <w:color w:val="000000" w:themeColor="text1"/>
          <w:lang w:val="en-US"/>
        </w:rPr>
        <w:fldChar w:fldCharType="begin"/>
      </w:r>
      <w:r w:rsidR="004B0501" w:rsidRPr="00673C96">
        <w:rPr>
          <w:rFonts w:ascii="Arial" w:hAnsi="Arial" w:cs="Arial"/>
          <w:color w:val="000000" w:themeColor="text1"/>
          <w:lang w:val="en-US"/>
        </w:rPr>
        <w:instrText xml:space="preserve"> ADDIN ZOTERO_ITEM CSL_CITATION {"citationID":"5ZxAsaWJ","properties":{"formattedCitation":"(Yeh et al., 2011)","plainCitation":"(Yeh et al., 2011)","noteIndex":0},"citationItems":[{"id":516,"uris":["http://zotero.org/users/5472464/items/GLJ7M3ZT"],"uri":["http://zotero.org/users/5472464/items/GLJ7M3ZT"],"itemData":{"id":516,"type":"article-journal","abstract":"A diffusion deconvolution method is proposed to apply deconvolution to the diffusion orientation distribution function (dODF) and calculate the fiber orientation distribution function (fODF), which is defined as the orientation distribution of the fiber spin density. The dODF can be obtained from q-space imaging methods such as q-ball imaging (QBI), diffusion spectrum imaging (DSI), and generalized q-sampling imaging (GQI), and thus the method can be applied to various diffusion sampling schemes. A phantom study was conducted to compare the angular resolution of the fODF with the dODF, and the in vivo datasets were acquired using single-shell, two-shell, and grid sampling schemes, which were then reconstructed by QBI, GQI, and DSI, respectively. The phantom study showed that the fODF significantly improved the angular resolution over the dODF at 45- and 60-degree crossing angles. The in vivo study showed consistent fODF regardless of the applied sampling schemes and reconstruction methods, and the ability to resolve crossing fibers was improved in reduced sampling condition. The fiber spin density obtained from deconvolution showed a higher contrast-to-noise ratio than the fractional anisotropy (FA) mapping, and further application on tractography showed that the fiber spin density can be used to determine the termination of fiber tracts. In conclusion, the proposed deconvolution method is generally applicable to different q-space imaging methods. The calculated fODF improves the angular resolution and also provides a quantitative index of fiber spin density to refine fiber tracking.","container-title":"NeuroImage","DOI":"10.1016/j.neuroimage.2010.11.087","ISSN":"1095-9572","issue":"3","journalAbbreviation":"Neuroimage","language":"eng","note":"PMID: 21232611","page":"1054-1062","source":"PubMed","title":"Estimation of fiber orientation and spin density distribution by diffusion deconvolution","volume":"55","author":[{"family":"Yeh","given":"Fang-Cheng"},{"family":"Wedeen","given":"Van Jay"},{"family":"Tseng","given":"Wen-Yih Isaac"}],"issued":{"date-parts":[["2011",4,1]]}}}],"schema":"https://github.com/citation-style-language/schema/raw/master/csl-citation.json"} </w:instrText>
      </w:r>
      <w:r w:rsidR="004B0501" w:rsidRPr="00673C96">
        <w:rPr>
          <w:rFonts w:ascii="Arial" w:hAnsi="Arial" w:cs="Arial"/>
          <w:color w:val="000000" w:themeColor="text1"/>
          <w:lang w:val="en-US"/>
        </w:rPr>
        <w:fldChar w:fldCharType="separate"/>
      </w:r>
      <w:r w:rsidR="004B0501" w:rsidRPr="00673C96">
        <w:rPr>
          <w:rFonts w:ascii="Arial" w:hAnsi="Arial" w:cs="Arial"/>
          <w:noProof/>
          <w:color w:val="000000" w:themeColor="text1"/>
          <w:lang w:val="en-US"/>
        </w:rPr>
        <w:t>(Yeh et al., 2011)</w:t>
      </w:r>
      <w:r w:rsidR="004B0501" w:rsidRPr="00673C96">
        <w:rPr>
          <w:rFonts w:ascii="Arial" w:hAnsi="Arial" w:cs="Arial"/>
          <w:color w:val="000000" w:themeColor="text1"/>
          <w:lang w:val="en-US"/>
        </w:rPr>
        <w:fldChar w:fldCharType="end"/>
      </w:r>
      <w:r w:rsidR="004B0501" w:rsidRPr="00673C96">
        <w:rPr>
          <w:rFonts w:ascii="Arial" w:hAnsi="Arial" w:cs="Arial"/>
          <w:color w:val="000000" w:themeColor="text1"/>
          <w:lang w:val="en-US"/>
        </w:rPr>
        <w:t xml:space="preserve"> </w:t>
      </w:r>
      <w:r w:rsidRPr="00673C96">
        <w:rPr>
          <w:rFonts w:ascii="Arial" w:hAnsi="Arial" w:cs="Arial"/>
          <w:color w:val="000000" w:themeColor="text1"/>
          <w:lang w:val="en-US"/>
        </w:rPr>
        <w:t xml:space="preserve">to obtain the spin distribution function </w:t>
      </w:r>
      <w:r w:rsidR="004B0501" w:rsidRPr="00673C96">
        <w:rPr>
          <w:rFonts w:ascii="Arial" w:hAnsi="Arial" w:cs="Arial"/>
          <w:color w:val="000000" w:themeColor="text1"/>
          <w:lang w:val="en-US"/>
        </w:rPr>
        <w:t xml:space="preserve"> </w:t>
      </w:r>
      <w:r w:rsidR="004B0501" w:rsidRPr="00673C96">
        <w:rPr>
          <w:rFonts w:ascii="Arial" w:hAnsi="Arial" w:cs="Arial"/>
          <w:color w:val="000000" w:themeColor="text1"/>
          <w:lang w:val="en-US"/>
        </w:rPr>
        <w:fldChar w:fldCharType="begin"/>
      </w:r>
      <w:r w:rsidR="004B0501" w:rsidRPr="00673C96">
        <w:rPr>
          <w:rFonts w:ascii="Arial" w:hAnsi="Arial" w:cs="Arial"/>
          <w:color w:val="000000" w:themeColor="text1"/>
          <w:lang w:val="en-US"/>
        </w:rPr>
        <w:instrText xml:space="preserve"> ADDIN ZOTERO_ITEM CSL_CITATION {"citationID":"YrkeK0Ip","properties":{"formattedCitation":"(Yeh et al., 2010)","plainCitation":"(Yeh et al., 2010)","noteIndex":0},"citationItems":[{"id":514,"uris":["http://zotero.org/users/5472464/items/T2ZH5LDH"],"uri":["http://zotero.org/users/5472464/items/T2ZH5LDH"],"itemData":{"id":514,"type":"article-journal","abstract":"Based on the Fourier transform relation between diffusion magnetic resonance (MR) signals and the underlying diffusion displacement, a new relation is derived to estimate the spin distribution function (SDF) directly from diffusion MR signals. This relation leads to an imaging method called generalized q-sampling imaging (GQI), which can obtain the SDF from the shell sampling scheme used in q-ball imaging (QBI) or the grid sampling scheme used in diffusion spectrum imaging (DSI). The accuracy of GQI was evaluated by a simulation study and an in vivo experiment in comparison with QBI and DSI. The simulation results showed that the accuracy of GQI was comparable to that of QBI and DSI. The simulation study of GQI also showed that an anisotropy index, named quantitative anisotropy, was correlated with the volume fraction of the resolved fiber component. The in vivo images of GQI demonstrated that SDF patterns were similar to the ODFs reconstructed by QBI or DSI. The tractography generated from GQI was also similar to those generated from QBI and DSI. In conclusion, the proposed GQI method can be applied to grid or shell sampling schemes and can provide directional and quantitative information about the crossing fibers.","container-title":"IEEE transactions on medical imaging","DOI":"10.1109/TMI.2010.2045126","ISSN":"1558-254X","issue":"9","journalAbbreviation":"IEEE Trans Med Imaging","language":"eng","note":"PMID: 20304721","page":"1626-1635","source":"PubMed","title":"Generalized q-sampling imaging","volume":"29","author":[{"family":"Yeh","given":"Fang-Cheng"},{"family":"Wedeen","given":"Van Jay"},{"family":"Tseng","given":"Wen-Yih Isaac"}],"issued":{"date-parts":[["2010",9]]}}}],"schema":"https://github.com/citation-style-language/schema/raw/master/csl-citation.json"} </w:instrText>
      </w:r>
      <w:r w:rsidR="004B0501" w:rsidRPr="00673C96">
        <w:rPr>
          <w:rFonts w:ascii="Arial" w:hAnsi="Arial" w:cs="Arial"/>
          <w:color w:val="000000" w:themeColor="text1"/>
          <w:lang w:val="en-US"/>
        </w:rPr>
        <w:fldChar w:fldCharType="separate"/>
      </w:r>
      <w:r w:rsidR="004B0501" w:rsidRPr="00673C96">
        <w:rPr>
          <w:rFonts w:ascii="Arial" w:hAnsi="Arial" w:cs="Arial"/>
          <w:noProof/>
          <w:color w:val="000000" w:themeColor="text1"/>
          <w:lang w:val="en-US"/>
        </w:rPr>
        <w:t>(Yeh et al., 2010)</w:t>
      </w:r>
      <w:r w:rsidR="004B0501" w:rsidRPr="00673C96">
        <w:rPr>
          <w:rFonts w:ascii="Arial" w:hAnsi="Arial" w:cs="Arial"/>
          <w:color w:val="000000" w:themeColor="text1"/>
          <w:lang w:val="en-US"/>
        </w:rPr>
        <w:fldChar w:fldCharType="end"/>
      </w:r>
      <w:r w:rsidRPr="00673C96">
        <w:rPr>
          <w:rFonts w:ascii="Arial" w:hAnsi="Arial" w:cs="Arial"/>
          <w:color w:val="000000" w:themeColor="text1"/>
          <w:lang w:val="en-US"/>
        </w:rPr>
        <w:t xml:space="preserve">. A diffusion sampling length ratio of 1.25 was used </w:t>
      </w:r>
      <w:proofErr w:type="gramStart"/>
      <w:r w:rsidRPr="00673C96">
        <w:rPr>
          <w:rFonts w:ascii="Arial" w:hAnsi="Arial" w:cs="Arial"/>
          <w:color w:val="000000" w:themeColor="text1"/>
          <w:lang w:val="en-US"/>
        </w:rPr>
        <w:t>The</w:t>
      </w:r>
      <w:proofErr w:type="gramEnd"/>
      <w:r w:rsidRPr="00673C96">
        <w:rPr>
          <w:rFonts w:ascii="Arial" w:hAnsi="Arial" w:cs="Arial"/>
          <w:color w:val="000000" w:themeColor="text1"/>
          <w:lang w:val="en-US"/>
        </w:rPr>
        <w:t xml:space="preserve"> output resolution of is 2 mm isotropic. The restricted diffusion was quantified using restricted diffusion imaging </w:t>
      </w:r>
      <w:r w:rsidR="004B0501" w:rsidRPr="00673C96">
        <w:rPr>
          <w:rFonts w:ascii="Arial" w:hAnsi="Arial" w:cs="Arial"/>
          <w:color w:val="000000" w:themeColor="text1"/>
          <w:lang w:val="en-US"/>
        </w:rPr>
        <w:fldChar w:fldCharType="begin"/>
      </w:r>
      <w:r w:rsidR="004B0501" w:rsidRPr="00673C96">
        <w:rPr>
          <w:rFonts w:ascii="Arial" w:hAnsi="Arial" w:cs="Arial"/>
          <w:color w:val="000000" w:themeColor="text1"/>
          <w:lang w:val="en-US"/>
        </w:rPr>
        <w:instrText xml:space="preserve"> ADDIN ZOTERO_ITEM CSL_CITATION {"citationID":"G0sqxcIH","properties":{"formattedCitation":"(Yeh et al., 2017)","plainCitation":"(Yeh et al., 2017)","noteIndex":0},"citationItems":[{"id":739,"uris":["http://zotero.org/users/5472464/items/9EYG3CXF"],"uri":["http://zotero.org/users/5472464/items/9EYG3CXF"],"itemData":{"id":739,"type":"article-journal","abstract":"PURPOSE: Diffusion MRI provides a noninvasive way to assess tissue microstructure. Based on diffusion MRI, we propose a model-free method called restricted diffusion imaging (RDI) to quantify restricted diffusion and correlate it with cellularity.\nTHEORY AND METHODS: An analytical relation between q-space signals and the density of restricted spins was derived to quantify restricted diffusion. A phantom study was conducted to investigate the performance of RDI, and RDI was applied to an animal study to assess immune cell infiltration in myocardial tissues with ischemia-reperfusion injury.\nRESULTS: Our phantom study showed a correlation coefficient of 0.998 between cell density and the restricted diffusion quantified by RDI. The animal study also showed that the high-value regions in RDI matched well with the macrophage infiltration areas in the H&amp;E stained slides. In comparison with diffusion tensor imaging (DTI), RDI exhibited its outperformance to detect macrophage infiltration and delineate inflammatory myocardium.\nCONCLUSION: RDI can be used to reveal cell density and detect immune cell infiltration. RDI exhibits better specificity than the diffusivity measurement derived from DTI. Magn Reson Med 77:603-612, 2017. © 2016 International Society for Magnetic Resonance in Medicine.","container-title":"Magnetic Resonance in Medicine","DOI":"10.1002/mrm.26143","ISSN":"1522-2594","issue":"2","journalAbbreviation":"Magn Reson Med","language":"eng","note":"PMID: 26843524","page":"603-612","source":"PubMed","title":"Mapping immune cell infiltration using restricted diffusion MRI","volume":"77","author":[{"family":"Yeh","given":"Fang-Cheng"},{"family":"Liu","given":"Li"},{"family":"Hitchens","given":"T. Kevin"},{"family":"Wu","given":"Yijen L."}],"issued":{"date-parts":[["2017"]]}}}],"schema":"https://github.com/citation-style-language/schema/raw/master/csl-citation.json"} </w:instrText>
      </w:r>
      <w:r w:rsidR="004B0501" w:rsidRPr="00673C96">
        <w:rPr>
          <w:rFonts w:ascii="Arial" w:hAnsi="Arial" w:cs="Arial"/>
          <w:color w:val="000000" w:themeColor="text1"/>
          <w:lang w:val="en-US"/>
        </w:rPr>
        <w:fldChar w:fldCharType="separate"/>
      </w:r>
      <w:r w:rsidR="004B0501" w:rsidRPr="00673C96">
        <w:rPr>
          <w:rFonts w:ascii="Arial" w:hAnsi="Arial" w:cs="Arial"/>
          <w:noProof/>
          <w:color w:val="000000" w:themeColor="text1"/>
          <w:lang w:val="en-US"/>
        </w:rPr>
        <w:t>(Yeh et al., 2017)</w:t>
      </w:r>
      <w:r w:rsidR="004B0501" w:rsidRPr="00673C96">
        <w:rPr>
          <w:rFonts w:ascii="Arial" w:hAnsi="Arial" w:cs="Arial"/>
          <w:color w:val="000000" w:themeColor="text1"/>
          <w:lang w:val="en-US"/>
        </w:rPr>
        <w:fldChar w:fldCharType="end"/>
      </w:r>
      <w:r w:rsidR="004B0501" w:rsidRPr="00673C96">
        <w:rPr>
          <w:rFonts w:ascii="Arial" w:hAnsi="Arial" w:cs="Arial"/>
          <w:color w:val="000000" w:themeColor="text1"/>
          <w:lang w:val="en-US"/>
        </w:rPr>
        <w:t xml:space="preserve">. The fiber tractography was performed after positioning the region of interest in agreement with the known course of each tract, as described by </w:t>
      </w:r>
      <w:proofErr w:type="spellStart"/>
      <w:r w:rsidR="004B0501" w:rsidRPr="00673C96">
        <w:rPr>
          <w:rFonts w:ascii="Arial" w:hAnsi="Arial" w:cs="Arial"/>
          <w:color w:val="000000" w:themeColor="text1"/>
          <w:lang w:val="en-US"/>
        </w:rPr>
        <w:t>Meola</w:t>
      </w:r>
      <w:proofErr w:type="spellEnd"/>
      <w:r w:rsidR="004B0501" w:rsidRPr="00673C96">
        <w:rPr>
          <w:rFonts w:ascii="Arial" w:hAnsi="Arial" w:cs="Arial"/>
          <w:color w:val="000000" w:themeColor="text1"/>
          <w:lang w:val="en-US"/>
        </w:rPr>
        <w:t xml:space="preserve"> et al. </w:t>
      </w:r>
      <w:r w:rsidR="004B0501" w:rsidRPr="00673C96">
        <w:rPr>
          <w:rFonts w:ascii="Arial" w:hAnsi="Arial" w:cs="Arial"/>
          <w:color w:val="000000" w:themeColor="text1"/>
          <w:lang w:val="en-US"/>
        </w:rPr>
        <w:fldChar w:fldCharType="begin"/>
      </w:r>
      <w:r w:rsidR="004B0501" w:rsidRPr="00673C96">
        <w:rPr>
          <w:rFonts w:ascii="Arial" w:hAnsi="Arial" w:cs="Arial"/>
          <w:color w:val="000000" w:themeColor="text1"/>
          <w:lang w:val="en-US"/>
        </w:rPr>
        <w:instrText xml:space="preserve"> ADDIN ZOTERO_ITEM CSL_CITATION {"citationID":"Eujuymcs","properties":{"formattedCitation":"(Meola et al., 2016)","plainCitation":"(Meola et al., 2016)","noteIndex":0},"citationItems":[{"id":3166,"uris":["http://zotero.org/users/5472464/items/4M33B6DU"],"uri":["http://zotero.org/users/5472464/items/4M33B6DU"],"itemData":{"id":3166,"type":"article-journal","abstract":"BACKGROUND: The brainstem is one of the most challenging areas for the neurosurgeon because of the limited space between gray matter nuclei and white matter pathways. Diffusion tensor imaging–based tractography has been used to study the brainstem structure, but the angular and spatial resolution could be improved further with advanced diffusion magnetic resonance imaging (MRI).\nOBJECTIVE: To construct a high–angular/spatial resolution, wide-population–based, comprehensive tractography atlas that presents an anatomical review of the surgical approaches to the brainstem.\nMETHODS: We applied advanced diffusion MRI fiber tractography to a population-based atlas constructed with data from a total of 488 subjects from the Human Connectome Project-488. Five formalin-fixed brains were studied for surgical landmarks. Luxol Fast Blue–stained histological sections were used to validate the results of tractography.\nRESULTS: We acquired the tractography of the major brainstem pathways and validated them with histological analysis. The pathways included the cerebellar peduncles, corticospinal tract, corticopontine tracts, medial lemniscus, lateral lemniscus, spinothalamic tract, rubrospinal tract, central tegmental tract, medial longitudinal fasciculus, and dorsal longitudinal fasciculus. Then, the reconstructed 3-dimensional brainstem structure was sectioned at the level of classic surgical approaches, namely supracollicular, infracollicular, lateral mesencephalic, perioculomotor, peritrigeminal, anterolateral (to the medulla), and retro-olivary approaches.\nCONCLUSION: The advanced diffusion MRI fiber tracking is a powerful tool to explore the brainstem neuroanatomy and to achieve a better understanding of surgical approaches.","container-title":"Neurosurgery","DOI":"10.1227/NEU.0000000000001224","ISSN":"0148-396X, 1524-4040","issue":"3","language":"en","page":"437-455","source":"DOI.org (Crossref)","title":"Human Connectome-Based Tractographic Atlas of the Brainstem Connections and Surgical Approaches","volume":"79","author":[{"family":"Meola","given":"Antonio"},{"family":"Yeh","given":"Fang-Cheng"},{"family":"Fellows-Mayle","given":"Wendy"},{"family":"Weed","given":"Jared"},{"family":"Fernandez-Miranda","given":"Juan C."}],"issued":{"date-parts":[["2016",9,1]]}}}],"schema":"https://github.com/citation-style-language/schema/raw/master/csl-citation.json"} </w:instrText>
      </w:r>
      <w:r w:rsidR="004B0501" w:rsidRPr="00673C96">
        <w:rPr>
          <w:rFonts w:ascii="Arial" w:hAnsi="Arial" w:cs="Arial"/>
          <w:color w:val="000000" w:themeColor="text1"/>
          <w:lang w:val="en-US"/>
        </w:rPr>
        <w:fldChar w:fldCharType="separate"/>
      </w:r>
      <w:r w:rsidR="004B0501" w:rsidRPr="00673C96">
        <w:rPr>
          <w:rFonts w:ascii="Arial" w:hAnsi="Arial" w:cs="Arial"/>
          <w:noProof/>
          <w:color w:val="000000" w:themeColor="text1"/>
          <w:lang w:val="en-US"/>
        </w:rPr>
        <w:t>(Meola et al., 2016)</w:t>
      </w:r>
      <w:r w:rsidR="004B0501" w:rsidRPr="00673C96">
        <w:rPr>
          <w:rFonts w:ascii="Arial" w:hAnsi="Arial" w:cs="Arial"/>
          <w:color w:val="000000" w:themeColor="text1"/>
          <w:lang w:val="en-US"/>
        </w:rPr>
        <w:fldChar w:fldCharType="end"/>
      </w:r>
      <w:r w:rsidR="004B0501" w:rsidRPr="00673C96">
        <w:rPr>
          <w:rFonts w:ascii="Arial" w:hAnsi="Arial" w:cs="Arial"/>
          <w:color w:val="000000" w:themeColor="text1"/>
          <w:lang w:val="en-US"/>
        </w:rPr>
        <w:t>. 3D-</w:t>
      </w:r>
      <w:r w:rsidR="00744DED" w:rsidRPr="00673C96">
        <w:rPr>
          <w:rFonts w:ascii="Arial" w:hAnsi="Arial" w:cs="Arial"/>
          <w:color w:val="000000" w:themeColor="text1"/>
          <w:lang w:val="en-US"/>
        </w:rPr>
        <w:t>FLAIR T2-</w:t>
      </w:r>
      <w:r w:rsidR="004B0501" w:rsidRPr="00673C96">
        <w:rPr>
          <w:rFonts w:ascii="Arial" w:hAnsi="Arial" w:cs="Arial"/>
          <w:color w:val="000000" w:themeColor="text1"/>
          <w:lang w:val="en-US"/>
        </w:rPr>
        <w:t>weighted sequence slices of the patient were</w:t>
      </w:r>
      <w:r w:rsidR="00744DED" w:rsidRPr="00673C96">
        <w:rPr>
          <w:rFonts w:ascii="Arial" w:hAnsi="Arial" w:cs="Arial"/>
          <w:color w:val="000000" w:themeColor="text1"/>
          <w:lang w:val="en-US"/>
        </w:rPr>
        <w:t xml:space="preserve"> normalized to MNI space and</w:t>
      </w:r>
      <w:r w:rsidR="004B0501" w:rsidRPr="00673C96">
        <w:rPr>
          <w:rFonts w:ascii="Arial" w:hAnsi="Arial" w:cs="Arial"/>
          <w:color w:val="000000" w:themeColor="text1"/>
          <w:lang w:val="en-US"/>
        </w:rPr>
        <w:t xml:space="preserve"> used to assist the placement of regions of interest and interpretations of tracts location and trajectory. </w:t>
      </w:r>
    </w:p>
    <w:p w14:paraId="3E0BCEE5" w14:textId="7672C92A" w:rsidR="00B029E5" w:rsidRPr="00673C96" w:rsidRDefault="00B029E5" w:rsidP="00B029E5">
      <w:pPr>
        <w:spacing w:line="480" w:lineRule="auto"/>
        <w:rPr>
          <w:rFonts w:ascii="Arial" w:hAnsi="Arial" w:cs="Arial"/>
          <w:color w:val="00B050"/>
        </w:rPr>
      </w:pPr>
    </w:p>
    <w:p w14:paraId="4E23E164" w14:textId="338CF3E6" w:rsidR="004B0501" w:rsidRPr="00673C96" w:rsidRDefault="004B0501" w:rsidP="00B029E5">
      <w:pPr>
        <w:spacing w:line="480" w:lineRule="auto"/>
        <w:rPr>
          <w:rFonts w:ascii="Arial" w:hAnsi="Arial" w:cs="Arial"/>
          <w:color w:val="00B050"/>
        </w:rPr>
      </w:pPr>
    </w:p>
    <w:p w14:paraId="41758F1A" w14:textId="15CB7CFB" w:rsidR="00542594" w:rsidRPr="00673C96" w:rsidRDefault="00542594" w:rsidP="00B029E5">
      <w:pPr>
        <w:spacing w:line="480" w:lineRule="auto"/>
        <w:rPr>
          <w:rFonts w:ascii="Arial" w:hAnsi="Arial" w:cs="Arial"/>
          <w:color w:val="000000" w:themeColor="text1"/>
        </w:rPr>
      </w:pPr>
      <w:r w:rsidRPr="00673C96">
        <w:rPr>
          <w:rFonts w:ascii="Arial" w:hAnsi="Arial" w:cs="Arial"/>
          <w:color w:val="000000" w:themeColor="text1"/>
        </w:rPr>
        <w:t>References</w:t>
      </w:r>
    </w:p>
    <w:p w14:paraId="22FA97D5" w14:textId="77777777" w:rsidR="00542594" w:rsidRPr="00673C96" w:rsidRDefault="00542594" w:rsidP="00542594">
      <w:pPr>
        <w:pStyle w:val="Litteraturfrteckning"/>
        <w:rPr>
          <w:rFonts w:ascii="Arial" w:hAnsi="Arial" w:cs="Arial"/>
          <w:color w:val="000000" w:themeColor="text1"/>
          <w:lang w:val="en-US"/>
        </w:rPr>
      </w:pPr>
      <w:r w:rsidRPr="00673C96">
        <w:rPr>
          <w:rFonts w:ascii="Arial" w:hAnsi="Arial" w:cs="Arial"/>
          <w:color w:val="000000" w:themeColor="text1"/>
        </w:rPr>
        <w:fldChar w:fldCharType="begin"/>
      </w:r>
      <w:r w:rsidRPr="00673C96">
        <w:rPr>
          <w:rFonts w:ascii="Arial" w:hAnsi="Arial" w:cs="Arial"/>
          <w:color w:val="000000" w:themeColor="text1"/>
        </w:rPr>
        <w:instrText xml:space="preserve"> ADDIN ZOTERO_BIBL {"uncited":[],"omitted":[],"custom":[]} CSL_BIBLIOGRAPHY </w:instrText>
      </w:r>
      <w:r w:rsidRPr="00673C96">
        <w:rPr>
          <w:rFonts w:ascii="Arial" w:hAnsi="Arial" w:cs="Arial"/>
          <w:color w:val="000000" w:themeColor="text1"/>
        </w:rPr>
        <w:fldChar w:fldCharType="separate"/>
      </w:r>
      <w:r w:rsidRPr="00673C96">
        <w:rPr>
          <w:rFonts w:ascii="Arial" w:hAnsi="Arial" w:cs="Arial"/>
          <w:color w:val="000000" w:themeColor="text1"/>
          <w:lang w:val="en-US"/>
        </w:rPr>
        <w:t>Meola, A., Yeh, F.-C., Fellows-Mayle, W., Weed, J., Fernandez-Miranda, J.C., 2016. Human Connectome-Based Tractographic Atlas of the Brainstem Connections and Surgical Approaches. Neurosurgery 79, 437–455. https://doi.org/10.1227/NEU.0000000000001224</w:t>
      </w:r>
    </w:p>
    <w:p w14:paraId="029F859F" w14:textId="77777777" w:rsidR="00542594" w:rsidRPr="00673C96" w:rsidRDefault="00542594" w:rsidP="00542594">
      <w:pPr>
        <w:pStyle w:val="Litteraturfrteckning"/>
        <w:rPr>
          <w:rFonts w:ascii="Arial" w:hAnsi="Arial" w:cs="Arial"/>
          <w:color w:val="000000" w:themeColor="text1"/>
          <w:lang w:val="en-US"/>
        </w:rPr>
      </w:pPr>
      <w:r w:rsidRPr="00673C96">
        <w:rPr>
          <w:rFonts w:ascii="Arial" w:hAnsi="Arial" w:cs="Arial"/>
          <w:color w:val="000000" w:themeColor="text1"/>
          <w:lang w:val="en-US"/>
        </w:rPr>
        <w:t>Schilling, K.G., Blaber, J., Huo, Y., Newton, A., Hansen, C., Nath, V., Shafer, A.T., Williams, O., Resnick, S.M., Rogers, B., Anderson, A.W., Landman, B.A., 2019. Synthesized b0 for diffusion distortion correction (Synb0-DisCo). Magn Reson Imaging 64, 62–70. https://doi.org/10.1016/j.mri.2019.05.008</w:t>
      </w:r>
    </w:p>
    <w:p w14:paraId="3CD5E3ED" w14:textId="77777777" w:rsidR="00542594" w:rsidRPr="00673C96" w:rsidRDefault="00542594" w:rsidP="00542594">
      <w:pPr>
        <w:pStyle w:val="Litteraturfrteckning"/>
        <w:rPr>
          <w:rFonts w:ascii="Arial" w:hAnsi="Arial" w:cs="Arial"/>
          <w:color w:val="000000" w:themeColor="text1"/>
          <w:lang w:val="sv-SE"/>
        </w:rPr>
      </w:pPr>
      <w:r w:rsidRPr="00673C96">
        <w:rPr>
          <w:rFonts w:ascii="Arial" w:hAnsi="Arial" w:cs="Arial"/>
          <w:color w:val="000000" w:themeColor="text1"/>
          <w:lang w:val="en-US"/>
        </w:rPr>
        <w:t xml:space="preserve">Yeh, F.-C., Liu, L., Hitchens, T.K., Wu, Y.L., 2017. Mapping immune cell infiltration using restricted diffusion MRI. </w:t>
      </w:r>
      <w:r w:rsidRPr="00673C96">
        <w:rPr>
          <w:rFonts w:ascii="Arial" w:hAnsi="Arial" w:cs="Arial"/>
          <w:color w:val="000000" w:themeColor="text1"/>
          <w:lang w:val="sv-SE"/>
        </w:rPr>
        <w:t>Magn Reson Med 77, 603–612. https://doi.org/10.1002/mrm.26143</w:t>
      </w:r>
    </w:p>
    <w:p w14:paraId="7495D9A8" w14:textId="77777777" w:rsidR="00542594" w:rsidRPr="00673C96" w:rsidRDefault="00542594" w:rsidP="00542594">
      <w:pPr>
        <w:pStyle w:val="Litteraturfrteckning"/>
        <w:rPr>
          <w:rFonts w:ascii="Arial" w:hAnsi="Arial" w:cs="Arial"/>
          <w:color w:val="000000" w:themeColor="text1"/>
          <w:lang w:val="en-US"/>
        </w:rPr>
      </w:pPr>
      <w:r w:rsidRPr="00673C96">
        <w:rPr>
          <w:rFonts w:ascii="Arial" w:hAnsi="Arial" w:cs="Arial"/>
          <w:color w:val="000000" w:themeColor="text1"/>
          <w:lang w:val="sv-SE"/>
        </w:rPr>
        <w:t xml:space="preserve">Yeh, F.-C., Wedeen, V.J., Tseng, W.-Y.I., 2011. </w:t>
      </w:r>
      <w:r w:rsidRPr="00673C96">
        <w:rPr>
          <w:rFonts w:ascii="Arial" w:hAnsi="Arial" w:cs="Arial"/>
          <w:color w:val="000000" w:themeColor="text1"/>
          <w:lang w:val="en-US"/>
        </w:rPr>
        <w:t>Estimation of fiber orientation and spin density distribution by diffusion deconvolution. Neuroimage 55, 1054–1062. https://doi.org/10.1016/j.neuroimage.2010.11.087</w:t>
      </w:r>
    </w:p>
    <w:p w14:paraId="33CBFBB7" w14:textId="77777777" w:rsidR="00542594" w:rsidRPr="00673C96" w:rsidRDefault="00542594" w:rsidP="00542594">
      <w:pPr>
        <w:pStyle w:val="Litteraturfrteckning"/>
        <w:rPr>
          <w:rFonts w:ascii="Arial" w:hAnsi="Arial" w:cs="Arial"/>
          <w:color w:val="000000" w:themeColor="text1"/>
          <w:lang w:val="en-US"/>
        </w:rPr>
      </w:pPr>
      <w:r w:rsidRPr="00673C96">
        <w:rPr>
          <w:rFonts w:ascii="Arial" w:hAnsi="Arial" w:cs="Arial"/>
          <w:color w:val="000000" w:themeColor="text1"/>
          <w:lang w:val="en-US"/>
        </w:rPr>
        <w:lastRenderedPageBreak/>
        <w:t>Yeh, F.-C., Wedeen, V.J., Tseng, W.-Y.I., 2010. Generalized q-sampling imaging. IEEE Trans Med Imaging 29, 1626–1635. https://doi.org/10.1109/TMI.2010.2045126</w:t>
      </w:r>
    </w:p>
    <w:p w14:paraId="3A8657A4" w14:textId="48E83990" w:rsidR="00542594" w:rsidRPr="00673C96" w:rsidRDefault="00542594" w:rsidP="00B029E5">
      <w:pPr>
        <w:spacing w:line="480" w:lineRule="auto"/>
        <w:rPr>
          <w:rFonts w:ascii="Arial" w:hAnsi="Arial" w:cs="Arial"/>
          <w:color w:val="00B050"/>
        </w:rPr>
      </w:pPr>
      <w:r w:rsidRPr="00673C96">
        <w:rPr>
          <w:rFonts w:ascii="Arial" w:hAnsi="Arial" w:cs="Arial"/>
          <w:color w:val="000000" w:themeColor="text1"/>
        </w:rPr>
        <w:fldChar w:fldCharType="end"/>
      </w:r>
    </w:p>
    <w:p w14:paraId="48418F28" w14:textId="68311552" w:rsidR="00724678" w:rsidRPr="00673C96" w:rsidRDefault="00673C96" w:rsidP="00B029E5">
      <w:pPr>
        <w:rPr>
          <w:rFonts w:ascii="Arial" w:hAnsi="Arial" w:cs="Arial"/>
        </w:rPr>
      </w:pPr>
    </w:p>
    <w:sectPr w:rsidR="00724678" w:rsidRPr="00673C96" w:rsidSect="00B14A81">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BA474" w16cex:dateUtc="2021-04-22T05:2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820"/>
    <w:rsid w:val="000C57CC"/>
    <w:rsid w:val="0024504E"/>
    <w:rsid w:val="002C2949"/>
    <w:rsid w:val="00396407"/>
    <w:rsid w:val="004B0501"/>
    <w:rsid w:val="00542594"/>
    <w:rsid w:val="00673C96"/>
    <w:rsid w:val="006E4820"/>
    <w:rsid w:val="006E68EC"/>
    <w:rsid w:val="0072573E"/>
    <w:rsid w:val="00744DED"/>
    <w:rsid w:val="007467A5"/>
    <w:rsid w:val="00836C75"/>
    <w:rsid w:val="008933A6"/>
    <w:rsid w:val="009245E9"/>
    <w:rsid w:val="00934176"/>
    <w:rsid w:val="00B029E5"/>
    <w:rsid w:val="00B14A81"/>
    <w:rsid w:val="00E723AD"/>
    <w:rsid w:val="00EF0B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333D7"/>
  <w14:defaultImageDpi w14:val="32767"/>
  <w15:chartTrackingRefBased/>
  <w15:docId w15:val="{18A5A6FD-C65B-9E46-8C84-26F8E0316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029E5"/>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4B0501"/>
    <w:rPr>
      <w:rFonts w:ascii="Times New Roman" w:hAnsi="Times New Roman" w:cs="Times New Roman"/>
    </w:rPr>
  </w:style>
  <w:style w:type="paragraph" w:styleId="Litteraturfrteckning">
    <w:name w:val="Bibliography"/>
    <w:basedOn w:val="Normal"/>
    <w:next w:val="Normal"/>
    <w:uiPriority w:val="37"/>
    <w:unhideWhenUsed/>
    <w:rsid w:val="00542594"/>
    <w:pPr>
      <w:ind w:left="720" w:hanging="720"/>
    </w:pPr>
  </w:style>
  <w:style w:type="character" w:styleId="Kommentarsreferens">
    <w:name w:val="annotation reference"/>
    <w:basedOn w:val="Standardstycketeckensnitt"/>
    <w:uiPriority w:val="99"/>
    <w:semiHidden/>
    <w:unhideWhenUsed/>
    <w:rsid w:val="009245E9"/>
    <w:rPr>
      <w:sz w:val="16"/>
      <w:szCs w:val="16"/>
    </w:rPr>
  </w:style>
  <w:style w:type="paragraph" w:styleId="Kommentarer">
    <w:name w:val="annotation text"/>
    <w:basedOn w:val="Normal"/>
    <w:link w:val="KommentarerChar"/>
    <w:uiPriority w:val="99"/>
    <w:semiHidden/>
    <w:unhideWhenUsed/>
    <w:rsid w:val="009245E9"/>
    <w:rPr>
      <w:sz w:val="20"/>
      <w:szCs w:val="20"/>
    </w:rPr>
  </w:style>
  <w:style w:type="character" w:customStyle="1" w:styleId="KommentarerChar">
    <w:name w:val="Kommentarer Char"/>
    <w:basedOn w:val="Standardstycketeckensnitt"/>
    <w:link w:val="Kommentarer"/>
    <w:uiPriority w:val="99"/>
    <w:semiHidden/>
    <w:rsid w:val="009245E9"/>
    <w:rPr>
      <w:sz w:val="20"/>
      <w:szCs w:val="20"/>
    </w:rPr>
  </w:style>
  <w:style w:type="paragraph" w:styleId="Kommentarsmne">
    <w:name w:val="annotation subject"/>
    <w:basedOn w:val="Kommentarer"/>
    <w:next w:val="Kommentarer"/>
    <w:link w:val="KommentarsmneChar"/>
    <w:uiPriority w:val="99"/>
    <w:semiHidden/>
    <w:unhideWhenUsed/>
    <w:rsid w:val="009245E9"/>
    <w:rPr>
      <w:b/>
      <w:bCs/>
    </w:rPr>
  </w:style>
  <w:style w:type="character" w:customStyle="1" w:styleId="KommentarsmneChar">
    <w:name w:val="Kommentarsämne Char"/>
    <w:basedOn w:val="KommentarerChar"/>
    <w:link w:val="Kommentarsmne"/>
    <w:uiPriority w:val="99"/>
    <w:semiHidden/>
    <w:rsid w:val="009245E9"/>
    <w:rPr>
      <w:b/>
      <w:bCs/>
      <w:sz w:val="20"/>
      <w:szCs w:val="20"/>
    </w:rPr>
  </w:style>
  <w:style w:type="paragraph" w:styleId="Ballongtext">
    <w:name w:val="Balloon Text"/>
    <w:basedOn w:val="Normal"/>
    <w:link w:val="BallongtextChar"/>
    <w:uiPriority w:val="99"/>
    <w:semiHidden/>
    <w:unhideWhenUsed/>
    <w:rsid w:val="000C57CC"/>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0C57C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9266262">
      <w:bodyDiv w:val="1"/>
      <w:marLeft w:val="0"/>
      <w:marRight w:val="0"/>
      <w:marTop w:val="0"/>
      <w:marBottom w:val="0"/>
      <w:divBdr>
        <w:top w:val="none" w:sz="0" w:space="0" w:color="auto"/>
        <w:left w:val="none" w:sz="0" w:space="0" w:color="auto"/>
        <w:bottom w:val="none" w:sz="0" w:space="0" w:color="auto"/>
        <w:right w:val="none" w:sz="0" w:space="0" w:color="auto"/>
      </w:divBdr>
      <w:divsChild>
        <w:div w:id="1684504394">
          <w:marLeft w:val="0"/>
          <w:marRight w:val="0"/>
          <w:marTop w:val="0"/>
          <w:marBottom w:val="0"/>
          <w:divBdr>
            <w:top w:val="none" w:sz="0" w:space="0" w:color="auto"/>
            <w:left w:val="none" w:sz="0" w:space="0" w:color="auto"/>
            <w:bottom w:val="none" w:sz="0" w:space="0" w:color="auto"/>
            <w:right w:val="none" w:sz="0" w:space="0" w:color="auto"/>
          </w:divBdr>
          <w:divsChild>
            <w:div w:id="1957785770">
              <w:marLeft w:val="0"/>
              <w:marRight w:val="0"/>
              <w:marTop w:val="0"/>
              <w:marBottom w:val="0"/>
              <w:divBdr>
                <w:top w:val="none" w:sz="0" w:space="0" w:color="auto"/>
                <w:left w:val="none" w:sz="0" w:space="0" w:color="auto"/>
                <w:bottom w:val="none" w:sz="0" w:space="0" w:color="auto"/>
                <w:right w:val="none" w:sz="0" w:space="0" w:color="auto"/>
              </w:divBdr>
              <w:divsChild>
                <w:div w:id="86752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130908">
      <w:bodyDiv w:val="1"/>
      <w:marLeft w:val="0"/>
      <w:marRight w:val="0"/>
      <w:marTop w:val="0"/>
      <w:marBottom w:val="0"/>
      <w:divBdr>
        <w:top w:val="none" w:sz="0" w:space="0" w:color="auto"/>
        <w:left w:val="none" w:sz="0" w:space="0" w:color="auto"/>
        <w:bottom w:val="none" w:sz="0" w:space="0" w:color="auto"/>
        <w:right w:val="none" w:sz="0" w:space="0" w:color="auto"/>
      </w:divBdr>
      <w:divsChild>
        <w:div w:id="674191850">
          <w:marLeft w:val="0"/>
          <w:marRight w:val="0"/>
          <w:marTop w:val="0"/>
          <w:marBottom w:val="0"/>
          <w:divBdr>
            <w:top w:val="none" w:sz="0" w:space="0" w:color="auto"/>
            <w:left w:val="none" w:sz="0" w:space="0" w:color="auto"/>
            <w:bottom w:val="none" w:sz="0" w:space="0" w:color="auto"/>
            <w:right w:val="none" w:sz="0" w:space="0" w:color="auto"/>
          </w:divBdr>
          <w:divsChild>
            <w:div w:id="901064451">
              <w:marLeft w:val="0"/>
              <w:marRight w:val="0"/>
              <w:marTop w:val="0"/>
              <w:marBottom w:val="0"/>
              <w:divBdr>
                <w:top w:val="none" w:sz="0" w:space="0" w:color="auto"/>
                <w:left w:val="none" w:sz="0" w:space="0" w:color="auto"/>
                <w:bottom w:val="none" w:sz="0" w:space="0" w:color="auto"/>
                <w:right w:val="none" w:sz="0" w:space="0" w:color="auto"/>
              </w:divBdr>
              <w:divsChild>
                <w:div w:id="26222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361</Words>
  <Characters>1251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användare</cp:lastModifiedBy>
  <cp:revision>4</cp:revision>
  <dcterms:created xsi:type="dcterms:W3CDTF">2021-09-29T11:21:00Z</dcterms:created>
  <dcterms:modified xsi:type="dcterms:W3CDTF">2021-10-05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wJiLC0dL"/&gt;&lt;style id="http://www.zotero.org/styles/neuroimage" hasBibliography="1" bibliographyStyleHasBeenSet="1"/&gt;&lt;prefs&gt;&lt;pref name="fieldType" value="Field"/&gt;&lt;/prefs&gt;&lt;/data&gt;</vt:lpwstr>
  </property>
</Properties>
</file>